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9E842" w14:textId="77777777" w:rsidR="000B3640" w:rsidRPr="00FC11ED" w:rsidRDefault="000B3640" w:rsidP="000B3640">
      <w:pPr>
        <w:pageBreakBefore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4 Table</w:t>
      </w:r>
      <w:r w:rsidRPr="00FC11ED">
        <w:rPr>
          <w:rFonts w:ascii="Times New Roman" w:hAnsi="Times New Roman" w:cs="Times New Roman"/>
          <w:b/>
          <w:bCs/>
        </w:rPr>
        <w:t>: A list of features – Encounter-specific information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GridTable1Light-Accent5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7915"/>
      </w:tblGrid>
      <w:tr w:rsidR="000B3640" w:rsidRPr="00FC11ED" w14:paraId="12D8EF5F" w14:textId="77777777" w:rsidTr="0017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  <w:tcBorders>
              <w:bottom w:val="none" w:sz="0" w:space="0" w:color="auto"/>
            </w:tcBorders>
          </w:tcPr>
          <w:p w14:paraId="4A3FF64E" w14:textId="77777777" w:rsidR="000B3640" w:rsidRPr="00FC11ED" w:rsidRDefault="000B3640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Hospital Features</w:t>
            </w:r>
          </w:p>
        </w:tc>
      </w:tr>
      <w:tr w:rsidR="000B3640" w:rsidRPr="00FC11ED" w14:paraId="3A86C6B6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2763CB9B" w14:textId="77777777" w:rsidR="000B3640" w:rsidRPr="00FC11ED" w:rsidRDefault="000B364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number of encounters 30 days prior to the current encounter</w:t>
            </w:r>
          </w:p>
        </w:tc>
      </w:tr>
      <w:tr w:rsidR="000B3640" w:rsidRPr="00FC11ED" w14:paraId="1944B9DD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5F81FFF1" w14:textId="77777777" w:rsidR="000B3640" w:rsidRPr="00FC11ED" w:rsidRDefault="000B364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Length of Stay of Encounter in Days</w:t>
            </w:r>
          </w:p>
        </w:tc>
      </w:tr>
      <w:tr w:rsidR="000B3640" w:rsidRPr="00FC11ED" w14:paraId="62CF5377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7C9B09AE" w14:textId="77777777" w:rsidR="000B3640" w:rsidRPr="00FC11ED" w:rsidRDefault="000B364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Discharge Disposition</w:t>
            </w:r>
          </w:p>
        </w:tc>
      </w:tr>
      <w:tr w:rsidR="000B3640" w:rsidRPr="00FC11ED" w14:paraId="19D8CD3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46C1F4CA" w14:textId="77777777" w:rsidR="000B3640" w:rsidRPr="00FC11ED" w:rsidRDefault="000B364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First service after Emergency Medicine, if patient had more than one service during encounter</w:t>
            </w:r>
          </w:p>
        </w:tc>
      </w:tr>
      <w:tr w:rsidR="000B3640" w:rsidRPr="00FC11ED" w14:paraId="3842ED16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2D44822E" w14:textId="77777777" w:rsidR="000B3640" w:rsidRPr="00FC11ED" w:rsidRDefault="000B364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Last service of encounter</w:t>
            </w:r>
          </w:p>
        </w:tc>
      </w:tr>
      <w:tr w:rsidR="000B3640" w:rsidRPr="00FC11ED" w14:paraId="3E07834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7A8E3EAE" w14:textId="77777777" w:rsidR="000B3640" w:rsidRPr="00FC11ED" w:rsidRDefault="000B364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tient visited ED during encounter</w:t>
            </w:r>
          </w:p>
        </w:tc>
      </w:tr>
      <w:tr w:rsidR="000B3640" w:rsidRPr="00FC11ED" w14:paraId="1B013D5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41454F55" w14:textId="77777777" w:rsidR="000B3640" w:rsidRPr="00FC11ED" w:rsidRDefault="000B364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tient visited OR during encounter</w:t>
            </w:r>
          </w:p>
        </w:tc>
      </w:tr>
      <w:tr w:rsidR="000B3640" w:rsidRPr="00FC11ED" w14:paraId="022A0663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199B9EDB" w14:textId="77777777" w:rsidR="000B3640" w:rsidRPr="00FC11ED" w:rsidRDefault="000B364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was in a procedure or intervention during encounter</w:t>
            </w:r>
          </w:p>
        </w:tc>
      </w:tr>
      <w:tr w:rsidR="000B3640" w:rsidRPr="00FC11ED" w14:paraId="3E5FB60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2143BABD" w14:textId="77777777" w:rsidR="000B3640" w:rsidRPr="00FC11ED" w:rsidRDefault="000B364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tient was in a general ward during encounter</w:t>
            </w:r>
          </w:p>
        </w:tc>
      </w:tr>
      <w:tr w:rsidR="000B3640" w:rsidRPr="00FC11ED" w14:paraId="76835A06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78D74BC9" w14:textId="77777777" w:rsidR="000B3640" w:rsidRPr="00FC11ED" w:rsidRDefault="000B364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tient was in the ICU during encounter</w:t>
            </w:r>
          </w:p>
        </w:tc>
      </w:tr>
      <w:tr w:rsidR="000B3640" w:rsidRPr="00FC11ED" w14:paraId="29AC52B3" w14:textId="77777777" w:rsidTr="0017521F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282189B3" w14:textId="77777777" w:rsidR="000B3640" w:rsidRPr="00FC11ED" w:rsidRDefault="000B364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tient was in an IMC during encounter</w:t>
            </w:r>
          </w:p>
        </w:tc>
      </w:tr>
      <w:tr w:rsidR="000B3640" w:rsidRPr="00FC11ED" w14:paraId="7680C7A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52ED591E" w14:textId="77777777" w:rsidR="000B3640" w:rsidRPr="00FC11ED" w:rsidRDefault="000B364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Hospital site</w:t>
            </w:r>
          </w:p>
        </w:tc>
      </w:tr>
      <w:tr w:rsidR="000B3640" w:rsidRPr="00FC11ED" w14:paraId="3D4F9D70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45789096" w14:textId="77777777" w:rsidR="000B3640" w:rsidRPr="00FC11ED" w:rsidRDefault="000B364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Means of arrival to the hospital</w:t>
            </w:r>
          </w:p>
        </w:tc>
      </w:tr>
      <w:tr w:rsidR="000B3640" w:rsidRPr="00FC11ED" w14:paraId="68CC46A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3257AE73" w14:textId="77777777" w:rsidR="000B3640" w:rsidRPr="00FC11ED" w:rsidRDefault="000B364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yor class</w:t>
            </w:r>
          </w:p>
        </w:tc>
      </w:tr>
    </w:tbl>
    <w:p w14:paraId="7FC0069A" w14:textId="77777777" w:rsidR="000B3640" w:rsidRPr="00FC11ED" w:rsidRDefault="000B3640" w:rsidP="000B3640">
      <w:pPr>
        <w:spacing w:line="240" w:lineRule="auto"/>
        <w:rPr>
          <w:rFonts w:ascii="Times New Roman" w:hAnsi="Times New Roman" w:cs="Times New Roman"/>
        </w:rPr>
      </w:pPr>
    </w:p>
    <w:p w14:paraId="04CA4526" w14:textId="77777777" w:rsidR="006B15D4" w:rsidRDefault="006B15D4"/>
    <w:sectPr w:rsidR="006B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640"/>
    <w:rsid w:val="000B3640"/>
    <w:rsid w:val="00182F6B"/>
    <w:rsid w:val="00517A3F"/>
    <w:rsid w:val="006009A3"/>
    <w:rsid w:val="006B15D4"/>
    <w:rsid w:val="006E0A35"/>
    <w:rsid w:val="00777874"/>
    <w:rsid w:val="00793044"/>
    <w:rsid w:val="00AC1738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98338"/>
  <w15:chartTrackingRefBased/>
  <w15:docId w15:val="{86802A08-9874-6349-8705-06E32169A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64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6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6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6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6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6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6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6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6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6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64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64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B3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64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B3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640"/>
    <w:rPr>
      <w:b/>
      <w:bCs/>
      <w:smallCaps/>
      <w:color w:val="0F4761" w:themeColor="accent1" w:themeShade="BF"/>
      <w:spacing w:val="5"/>
    </w:rPr>
  </w:style>
  <w:style w:type="table" w:styleId="GridTable1Light-Accent5">
    <w:name w:val="Grid Table 1 Light Accent 5"/>
    <w:basedOn w:val="TableNormal"/>
    <w:uiPriority w:val="46"/>
    <w:rsid w:val="000B364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2:00Z</dcterms:created>
  <dcterms:modified xsi:type="dcterms:W3CDTF">2025-08-28T16:22:00Z</dcterms:modified>
</cp:coreProperties>
</file>